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37D8F" w14:textId="4B417E8C" w:rsidR="00290684" w:rsidRPr="00290684" w:rsidRDefault="006D4127" w:rsidP="00290684">
      <w:pPr>
        <w:spacing w:line="340" w:lineRule="exact"/>
        <w:rPr>
          <w:rFonts w:ascii="Times New Roman" w:hAnsi="Times New Roman"/>
          <w:b/>
          <w:sz w:val="24"/>
          <w:szCs w:val="24"/>
        </w:rPr>
      </w:pPr>
      <w:r w:rsidRPr="006D412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B44673">
        <w:rPr>
          <w:rFonts w:ascii="Times New Roman" w:hAnsi="Times New Roman"/>
          <w:b/>
          <w:sz w:val="24"/>
          <w:szCs w:val="24"/>
        </w:rPr>
        <w:t>S</w:t>
      </w:r>
      <w:r w:rsidR="00290684" w:rsidRPr="0077116F">
        <w:rPr>
          <w:rFonts w:ascii="Times New Roman" w:hAnsi="Times New Roman"/>
          <w:b/>
          <w:sz w:val="24"/>
          <w:szCs w:val="24"/>
        </w:rPr>
        <w:t>1</w:t>
      </w:r>
      <w:r w:rsidR="0029068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90684" w:rsidRPr="0077116F">
        <w:rPr>
          <w:rFonts w:ascii="Times New Roman" w:hAnsi="Times New Roman"/>
          <w:sz w:val="24"/>
          <w:szCs w:val="24"/>
        </w:rPr>
        <w:t>Ingredients and nutrient composition of the basal diet (%, as-fed basis)</w:t>
      </w:r>
    </w:p>
    <w:tbl>
      <w:tblPr>
        <w:tblW w:w="4980" w:type="pct"/>
        <w:jc w:val="center"/>
        <w:tblLayout w:type="fixed"/>
        <w:tblLook w:val="04A0" w:firstRow="1" w:lastRow="0" w:firstColumn="1" w:lastColumn="0" w:noHBand="0" w:noVBand="1"/>
      </w:tblPr>
      <w:tblGrid>
        <w:gridCol w:w="5219"/>
        <w:gridCol w:w="3054"/>
      </w:tblGrid>
      <w:tr w:rsidR="00290684" w:rsidRPr="00B44673" w14:paraId="44C7D494" w14:textId="77777777" w:rsidTr="00872F76">
        <w:trPr>
          <w:trHeight w:val="345"/>
          <w:jc w:val="center"/>
        </w:trPr>
        <w:tc>
          <w:tcPr>
            <w:tcW w:w="3154" w:type="pct"/>
            <w:tcBorders>
              <w:top w:val="single" w:sz="8" w:space="0" w:color="auto"/>
              <w:left w:val="nil"/>
            </w:tcBorders>
            <w:shd w:val="clear" w:color="auto" w:fill="auto"/>
            <w:hideMark/>
          </w:tcPr>
          <w:p w14:paraId="0CA4E41E" w14:textId="77777777" w:rsidR="00290684" w:rsidRPr="00B44673" w:rsidRDefault="00290684" w:rsidP="00872F76">
            <w:pPr>
              <w:widowControl/>
              <w:spacing w:line="340" w:lineRule="exac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8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D00E78" w14:textId="6D72C12C" w:rsidR="00290684" w:rsidRPr="00B44673" w:rsidRDefault="00B44673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Content</w:t>
            </w:r>
          </w:p>
        </w:tc>
      </w:tr>
      <w:tr w:rsidR="00290684" w:rsidRPr="00B44673" w14:paraId="3094FEED" w14:textId="77777777" w:rsidTr="00872F76">
        <w:trPr>
          <w:trHeight w:val="315"/>
          <w:jc w:val="center"/>
        </w:trPr>
        <w:tc>
          <w:tcPr>
            <w:tcW w:w="31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1A71" w14:textId="77777777" w:rsidR="00290684" w:rsidRPr="00B44673" w:rsidRDefault="00290684" w:rsidP="00872F76">
            <w:pPr>
              <w:widowControl/>
              <w:spacing w:line="34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Ingredients</w:t>
            </w:r>
          </w:p>
        </w:tc>
        <w:tc>
          <w:tcPr>
            <w:tcW w:w="18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315F" w14:textId="77777777" w:rsidR="00290684" w:rsidRPr="00B44673" w:rsidRDefault="00290684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90684" w:rsidRPr="00B44673" w14:paraId="739546F9" w14:textId="77777777" w:rsidTr="00872F76">
        <w:trPr>
          <w:trHeight w:val="315"/>
          <w:jc w:val="center"/>
        </w:trPr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5C6" w14:textId="77777777" w:rsidR="00290684" w:rsidRPr="00B44673" w:rsidRDefault="0029068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Corn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B84D" w14:textId="1D53D279" w:rsidR="00290684" w:rsidRPr="00B44673" w:rsidRDefault="003D2DCA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290684" w:rsidRPr="00B44673" w14:paraId="26AF74BF" w14:textId="77777777" w:rsidTr="00872F76">
        <w:trPr>
          <w:trHeight w:val="315"/>
          <w:jc w:val="center"/>
        </w:trPr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B8F7" w14:textId="77777777" w:rsidR="00290684" w:rsidRPr="00B44673" w:rsidRDefault="0029068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Soybean meal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B4F9" w14:textId="592FEA9A" w:rsidR="00290684" w:rsidRPr="00B44673" w:rsidRDefault="003D2DCA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</w:tr>
      <w:tr w:rsidR="00290684" w:rsidRPr="00B44673" w14:paraId="4CD091AB" w14:textId="77777777" w:rsidTr="00872F76">
        <w:trPr>
          <w:trHeight w:val="315"/>
          <w:jc w:val="center"/>
        </w:trPr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F6DE" w14:textId="77777777" w:rsidR="00290684" w:rsidRPr="00B44673" w:rsidRDefault="0029068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Soybean oil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492A" w14:textId="5BE33FE6" w:rsidR="00290684" w:rsidRPr="00B44673" w:rsidRDefault="003D2DCA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.00</w:t>
            </w:r>
          </w:p>
        </w:tc>
      </w:tr>
      <w:tr w:rsidR="00290684" w:rsidRPr="00B44673" w14:paraId="4844928A" w14:textId="77777777" w:rsidTr="00872F76">
        <w:trPr>
          <w:trHeight w:val="315"/>
          <w:jc w:val="center"/>
        </w:trPr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D9B1" w14:textId="77777777" w:rsidR="00290684" w:rsidRPr="00B44673" w:rsidRDefault="0029068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Limestone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008A" w14:textId="7378B0F6" w:rsidR="00290684" w:rsidRPr="00B44673" w:rsidRDefault="003D2DCA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.50</w:t>
            </w:r>
          </w:p>
        </w:tc>
      </w:tr>
      <w:tr w:rsidR="00290684" w:rsidRPr="00B44673" w14:paraId="090BA6D7" w14:textId="77777777" w:rsidTr="00872F76">
        <w:trPr>
          <w:trHeight w:val="315"/>
          <w:jc w:val="center"/>
        </w:trPr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1CDD" w14:textId="77777777" w:rsidR="00290684" w:rsidRPr="00B44673" w:rsidRDefault="0029068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Premix</w:t>
            </w:r>
            <w:r w:rsidRPr="00B44673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051A" w14:textId="1FC10AB1" w:rsidR="00290684" w:rsidRPr="00B44673" w:rsidRDefault="003D2DCA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.50</w:t>
            </w:r>
          </w:p>
        </w:tc>
      </w:tr>
      <w:tr w:rsidR="00290684" w:rsidRPr="00B44673" w14:paraId="4505620F" w14:textId="77777777" w:rsidTr="00872F76">
        <w:trPr>
          <w:trHeight w:val="375"/>
          <w:jc w:val="center"/>
        </w:trPr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4B44" w14:textId="77777777" w:rsidR="00290684" w:rsidRPr="00B44673" w:rsidRDefault="00290684" w:rsidP="00872F76">
            <w:pPr>
              <w:widowControl/>
              <w:spacing w:line="34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Nutrient levels</w:t>
            </w:r>
            <w:r w:rsidRPr="00B44673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3C48" w14:textId="77777777" w:rsidR="00290684" w:rsidRPr="00B44673" w:rsidRDefault="00290684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90684" w:rsidRPr="00B44673" w14:paraId="4C825DF1" w14:textId="77777777" w:rsidTr="00872F76">
        <w:trPr>
          <w:trHeight w:val="315"/>
          <w:jc w:val="center"/>
        </w:trPr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B35C" w14:textId="4B138DBF" w:rsidR="00290684" w:rsidRPr="00B44673" w:rsidRDefault="0029068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etabolizable energy, </w:t>
            </w:r>
            <w:r w:rsidR="00A576D2"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MJ</w:t>
            </w: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/kg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CF6C" w14:textId="1FF44BCA" w:rsidR="00290684" w:rsidRPr="00B44673" w:rsidRDefault="003D2DCA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1.06</w:t>
            </w:r>
          </w:p>
        </w:tc>
      </w:tr>
      <w:tr w:rsidR="00290684" w:rsidRPr="00B44673" w14:paraId="3C544583" w14:textId="77777777" w:rsidTr="00872F76">
        <w:trPr>
          <w:trHeight w:val="315"/>
          <w:jc w:val="center"/>
        </w:trPr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C32" w14:textId="77777777" w:rsidR="00290684" w:rsidRPr="00B44673" w:rsidRDefault="0029068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Crude protein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2953D" w14:textId="00F72A8C" w:rsidR="00290684" w:rsidRPr="00B44673" w:rsidRDefault="00912101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5.57</w:t>
            </w:r>
          </w:p>
        </w:tc>
      </w:tr>
      <w:tr w:rsidR="00290684" w:rsidRPr="00B44673" w14:paraId="568948B6" w14:textId="77777777" w:rsidTr="00872F76">
        <w:trPr>
          <w:trHeight w:val="345"/>
          <w:jc w:val="center"/>
        </w:trPr>
        <w:tc>
          <w:tcPr>
            <w:tcW w:w="315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7FB9247" w14:textId="77777777" w:rsidR="00290684" w:rsidRPr="00B44673" w:rsidRDefault="0029068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Lysine</w:t>
            </w:r>
          </w:p>
        </w:tc>
        <w:tc>
          <w:tcPr>
            <w:tcW w:w="1846" w:type="pct"/>
            <w:tcBorders>
              <w:top w:val="nil"/>
            </w:tcBorders>
            <w:shd w:val="clear" w:color="auto" w:fill="auto"/>
            <w:vAlign w:val="center"/>
          </w:tcPr>
          <w:p w14:paraId="59275F8B" w14:textId="3EACCCCE" w:rsidR="00290684" w:rsidRPr="00B44673" w:rsidRDefault="00CB385A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B44673">
              <w:rPr>
                <w:rFonts w:ascii="Times New Roman" w:hAnsi="Times New Roman"/>
                <w:kern w:val="0"/>
                <w:szCs w:val="21"/>
              </w:rPr>
              <w:t>.78</w:t>
            </w:r>
          </w:p>
        </w:tc>
      </w:tr>
      <w:tr w:rsidR="00290684" w:rsidRPr="00B44673" w14:paraId="6C4A219E" w14:textId="77777777" w:rsidTr="00872F76">
        <w:trPr>
          <w:trHeight w:val="345"/>
          <w:jc w:val="center"/>
        </w:trPr>
        <w:tc>
          <w:tcPr>
            <w:tcW w:w="315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BB75990" w14:textId="77777777" w:rsidR="00290684" w:rsidRPr="00B44673" w:rsidRDefault="0029068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Methionine</w:t>
            </w:r>
          </w:p>
        </w:tc>
        <w:tc>
          <w:tcPr>
            <w:tcW w:w="1846" w:type="pct"/>
            <w:tcBorders>
              <w:top w:val="nil"/>
            </w:tcBorders>
            <w:shd w:val="clear" w:color="auto" w:fill="auto"/>
            <w:vAlign w:val="center"/>
          </w:tcPr>
          <w:p w14:paraId="73F3D548" w14:textId="0EEFBC54" w:rsidR="00290684" w:rsidRPr="00B44673" w:rsidRDefault="00CB385A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B44673">
              <w:rPr>
                <w:rFonts w:ascii="Times New Roman" w:hAnsi="Times New Roman"/>
                <w:kern w:val="0"/>
                <w:szCs w:val="21"/>
              </w:rPr>
              <w:t>.44</w:t>
            </w:r>
          </w:p>
        </w:tc>
      </w:tr>
      <w:tr w:rsidR="001C40D4" w:rsidRPr="00B44673" w14:paraId="729D804E" w14:textId="77777777" w:rsidTr="00872F76">
        <w:trPr>
          <w:trHeight w:val="345"/>
          <w:jc w:val="center"/>
        </w:trPr>
        <w:tc>
          <w:tcPr>
            <w:tcW w:w="315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9816D01" w14:textId="1492B52D" w:rsidR="001C40D4" w:rsidRPr="00B44673" w:rsidRDefault="001C40D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Threonine</w:t>
            </w:r>
          </w:p>
        </w:tc>
        <w:tc>
          <w:tcPr>
            <w:tcW w:w="1846" w:type="pct"/>
            <w:tcBorders>
              <w:top w:val="nil"/>
            </w:tcBorders>
            <w:shd w:val="clear" w:color="auto" w:fill="auto"/>
            <w:vAlign w:val="center"/>
          </w:tcPr>
          <w:p w14:paraId="053F90AA" w14:textId="6943E67D" w:rsidR="001C40D4" w:rsidRPr="00B44673" w:rsidRDefault="001C40D4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B44673">
              <w:rPr>
                <w:rFonts w:ascii="Times New Roman" w:hAnsi="Times New Roman"/>
                <w:kern w:val="0"/>
                <w:szCs w:val="21"/>
              </w:rPr>
              <w:t>.58</w:t>
            </w:r>
          </w:p>
        </w:tc>
      </w:tr>
      <w:tr w:rsidR="001C40D4" w:rsidRPr="00B44673" w14:paraId="7FE70B0E" w14:textId="77777777" w:rsidTr="00872F76">
        <w:trPr>
          <w:trHeight w:val="345"/>
          <w:jc w:val="center"/>
        </w:trPr>
        <w:tc>
          <w:tcPr>
            <w:tcW w:w="315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9658DDE" w14:textId="6608D414" w:rsidR="001C40D4" w:rsidRPr="00B44673" w:rsidRDefault="001C40D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Tryptophan</w:t>
            </w:r>
          </w:p>
        </w:tc>
        <w:tc>
          <w:tcPr>
            <w:tcW w:w="1846" w:type="pct"/>
            <w:tcBorders>
              <w:top w:val="nil"/>
            </w:tcBorders>
            <w:shd w:val="clear" w:color="auto" w:fill="auto"/>
            <w:vAlign w:val="center"/>
          </w:tcPr>
          <w:p w14:paraId="380055C4" w14:textId="127392D2" w:rsidR="001C40D4" w:rsidRPr="00B44673" w:rsidRDefault="001C40D4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B44673">
              <w:rPr>
                <w:rFonts w:ascii="Times New Roman" w:hAnsi="Times New Roman"/>
                <w:kern w:val="0"/>
                <w:szCs w:val="21"/>
              </w:rPr>
              <w:t>.21</w:t>
            </w:r>
          </w:p>
        </w:tc>
      </w:tr>
      <w:tr w:rsidR="00290684" w:rsidRPr="00B44673" w14:paraId="33DC83E0" w14:textId="77777777" w:rsidTr="00872F76">
        <w:trPr>
          <w:trHeight w:val="345"/>
          <w:jc w:val="center"/>
        </w:trPr>
        <w:tc>
          <w:tcPr>
            <w:tcW w:w="315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2F88AFA" w14:textId="77777777" w:rsidR="00290684" w:rsidRPr="00B44673" w:rsidRDefault="0029068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Calcium</w:t>
            </w:r>
          </w:p>
        </w:tc>
        <w:tc>
          <w:tcPr>
            <w:tcW w:w="1846" w:type="pct"/>
            <w:shd w:val="clear" w:color="auto" w:fill="auto"/>
            <w:vAlign w:val="center"/>
          </w:tcPr>
          <w:p w14:paraId="43F89E45" w14:textId="3A1CAD61" w:rsidR="00290684" w:rsidRPr="00B44673" w:rsidRDefault="00CB385A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B44673">
              <w:rPr>
                <w:rFonts w:ascii="Times New Roman" w:hAnsi="Times New Roman"/>
                <w:kern w:val="0"/>
                <w:szCs w:val="21"/>
              </w:rPr>
              <w:t>.</w:t>
            </w:r>
            <w:r w:rsidR="00446EBC" w:rsidRPr="00B44673">
              <w:rPr>
                <w:rFonts w:ascii="Times New Roman" w:hAnsi="Times New Roman"/>
                <w:kern w:val="0"/>
                <w:szCs w:val="21"/>
              </w:rPr>
              <w:t>97</w:t>
            </w:r>
          </w:p>
        </w:tc>
      </w:tr>
      <w:tr w:rsidR="00290684" w:rsidRPr="00B44673" w14:paraId="2AE1DAA1" w14:textId="77777777" w:rsidTr="00872F76">
        <w:trPr>
          <w:trHeight w:val="345"/>
          <w:jc w:val="center"/>
        </w:trPr>
        <w:tc>
          <w:tcPr>
            <w:tcW w:w="3154" w:type="pct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BBF4CE" w14:textId="77777777" w:rsidR="00290684" w:rsidRPr="00B44673" w:rsidRDefault="00290684" w:rsidP="00872F76">
            <w:pPr>
              <w:widowControl/>
              <w:spacing w:line="340" w:lineRule="exact"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B44673">
              <w:rPr>
                <w:rFonts w:ascii="Times New Roman" w:hAnsi="Times New Roman"/>
                <w:color w:val="000000"/>
                <w:kern w:val="0"/>
                <w:szCs w:val="21"/>
              </w:rPr>
              <w:t>otal phosphorus</w:t>
            </w:r>
          </w:p>
        </w:tc>
        <w:tc>
          <w:tcPr>
            <w:tcW w:w="184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AB40CE" w14:textId="1B896FB9" w:rsidR="00290684" w:rsidRPr="00B44673" w:rsidRDefault="00CB385A" w:rsidP="00872F76">
            <w:pPr>
              <w:widowControl/>
              <w:spacing w:line="34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44673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B44673">
              <w:rPr>
                <w:rFonts w:ascii="Times New Roman" w:hAnsi="Times New Roman"/>
                <w:kern w:val="0"/>
                <w:szCs w:val="21"/>
              </w:rPr>
              <w:t>.</w:t>
            </w:r>
            <w:r w:rsidR="008A3779" w:rsidRPr="00B44673">
              <w:rPr>
                <w:rFonts w:ascii="Times New Roman" w:hAnsi="Times New Roman"/>
                <w:kern w:val="0"/>
                <w:szCs w:val="21"/>
              </w:rPr>
              <w:t>41</w:t>
            </w:r>
          </w:p>
        </w:tc>
      </w:tr>
    </w:tbl>
    <w:p w14:paraId="5F3D3C5C" w14:textId="77777777" w:rsidR="00B44673" w:rsidRDefault="00290684" w:rsidP="00B44673">
      <w:pPr>
        <w:spacing w:line="360" w:lineRule="exact"/>
        <w:rPr>
          <w:rFonts w:ascii="Times New Roman" w:hAnsi="Times New Roman"/>
          <w:szCs w:val="21"/>
        </w:rPr>
      </w:pPr>
      <w:r w:rsidRPr="00B44673">
        <w:rPr>
          <w:rFonts w:ascii="Times New Roman" w:hAnsi="Times New Roman"/>
          <w:szCs w:val="21"/>
          <w:vertAlign w:val="superscript"/>
        </w:rPr>
        <w:t xml:space="preserve">1 </w:t>
      </w:r>
      <w:r w:rsidR="00137267" w:rsidRPr="00B44673">
        <w:rPr>
          <w:rFonts w:ascii="Times New Roman" w:hAnsi="Times New Roman"/>
          <w:szCs w:val="21"/>
        </w:rPr>
        <w:t>Premix provided the following per kg of the diet: vitamin A, 100,000 IU; vitamin D</w:t>
      </w:r>
      <w:r w:rsidR="00137267" w:rsidRPr="00B44673">
        <w:rPr>
          <w:rFonts w:ascii="Times New Roman" w:hAnsi="Times New Roman"/>
          <w:szCs w:val="21"/>
          <w:vertAlign w:val="subscript"/>
        </w:rPr>
        <w:t>3</w:t>
      </w:r>
      <w:r w:rsidR="00137267" w:rsidRPr="00B44673">
        <w:rPr>
          <w:rFonts w:ascii="Times New Roman" w:hAnsi="Times New Roman"/>
          <w:szCs w:val="21"/>
        </w:rPr>
        <w:t>, 35,000 IU; vitamin E,</w:t>
      </w:r>
      <w:r w:rsidR="00137267" w:rsidRPr="00B44673">
        <w:rPr>
          <w:rFonts w:ascii="Times New Roman" w:hAnsi="Times New Roman" w:hint="eastAsia"/>
          <w:szCs w:val="21"/>
        </w:rPr>
        <w:t xml:space="preserve"> </w:t>
      </w:r>
      <w:r w:rsidR="00137267" w:rsidRPr="00B44673">
        <w:rPr>
          <w:rFonts w:ascii="Times New Roman" w:hAnsi="Times New Roman"/>
          <w:szCs w:val="21"/>
        </w:rPr>
        <w:t>480 IU; vitamin K</w:t>
      </w:r>
      <w:r w:rsidR="00137267" w:rsidRPr="00B44673">
        <w:rPr>
          <w:rFonts w:ascii="Times New Roman" w:hAnsi="Times New Roman"/>
          <w:szCs w:val="21"/>
          <w:vertAlign w:val="subscript"/>
        </w:rPr>
        <w:t>3</w:t>
      </w:r>
      <w:r w:rsidR="00137267" w:rsidRPr="00B44673">
        <w:rPr>
          <w:rFonts w:ascii="Times New Roman" w:hAnsi="Times New Roman"/>
          <w:szCs w:val="21"/>
        </w:rPr>
        <w:t>, 35 mg; vitamin B</w:t>
      </w:r>
      <w:r w:rsidR="00137267" w:rsidRPr="00B44673">
        <w:rPr>
          <w:rFonts w:ascii="Times New Roman" w:hAnsi="Times New Roman"/>
          <w:szCs w:val="21"/>
          <w:vertAlign w:val="subscript"/>
        </w:rPr>
        <w:t>1</w:t>
      </w:r>
      <w:r w:rsidR="00137267" w:rsidRPr="00B44673">
        <w:rPr>
          <w:rFonts w:ascii="Times New Roman" w:hAnsi="Times New Roman"/>
          <w:szCs w:val="21"/>
        </w:rPr>
        <w:t>, 22 mg; vitamin B</w:t>
      </w:r>
      <w:r w:rsidR="00137267" w:rsidRPr="00B44673">
        <w:rPr>
          <w:rFonts w:ascii="Times New Roman" w:hAnsi="Times New Roman"/>
          <w:szCs w:val="21"/>
          <w:vertAlign w:val="subscript"/>
        </w:rPr>
        <w:t>2</w:t>
      </w:r>
      <w:r w:rsidR="00137267" w:rsidRPr="00B44673">
        <w:rPr>
          <w:rFonts w:ascii="Times New Roman" w:hAnsi="Times New Roman"/>
          <w:szCs w:val="21"/>
        </w:rPr>
        <w:t>, 48 mg; niacin, 400 mg; pantothenic acid, 170 mg; Fe,</w:t>
      </w:r>
      <w:r w:rsidR="00137267" w:rsidRPr="00B44673">
        <w:rPr>
          <w:rFonts w:ascii="Times New Roman" w:hAnsi="Times New Roman" w:hint="eastAsia"/>
          <w:szCs w:val="21"/>
        </w:rPr>
        <w:t xml:space="preserve"> </w:t>
      </w:r>
      <w:r w:rsidR="00137267" w:rsidRPr="00B44673">
        <w:rPr>
          <w:rFonts w:ascii="Times New Roman" w:hAnsi="Times New Roman"/>
          <w:szCs w:val="21"/>
        </w:rPr>
        <w:t>1</w:t>
      </w:r>
      <w:r w:rsidR="00B44673">
        <w:rPr>
          <w:rFonts w:ascii="Times New Roman" w:hAnsi="Times New Roman"/>
          <w:szCs w:val="21"/>
        </w:rPr>
        <w:t>,</w:t>
      </w:r>
      <w:r w:rsidR="00137267" w:rsidRPr="00B44673">
        <w:rPr>
          <w:rFonts w:ascii="Times New Roman" w:hAnsi="Times New Roman"/>
          <w:szCs w:val="21"/>
        </w:rPr>
        <w:t>000 mg; Cu, 150 mg; Mn, 1</w:t>
      </w:r>
      <w:r w:rsidR="00B44673">
        <w:rPr>
          <w:rFonts w:ascii="Times New Roman" w:hAnsi="Times New Roman"/>
          <w:szCs w:val="21"/>
        </w:rPr>
        <w:t>,</w:t>
      </w:r>
      <w:r w:rsidR="00137267" w:rsidRPr="00B44673">
        <w:rPr>
          <w:rFonts w:ascii="Times New Roman" w:hAnsi="Times New Roman"/>
          <w:szCs w:val="21"/>
        </w:rPr>
        <w:t xml:space="preserve">000 mg; Zn, 800 mg; </w:t>
      </w:r>
      <w:r w:rsidR="00D56B0E" w:rsidRPr="00B44673">
        <w:rPr>
          <w:rFonts w:ascii="Times New Roman" w:hAnsi="Times New Roman"/>
          <w:szCs w:val="21"/>
        </w:rPr>
        <w:t xml:space="preserve">Ca, 120 g; P, 16 g; </w:t>
      </w:r>
      <w:r w:rsidR="00137267" w:rsidRPr="00B44673">
        <w:rPr>
          <w:rFonts w:ascii="Times New Roman" w:hAnsi="Times New Roman"/>
          <w:szCs w:val="21"/>
        </w:rPr>
        <w:t>NaCl, 50 g</w:t>
      </w:r>
    </w:p>
    <w:p w14:paraId="7DCDCFD3" w14:textId="3B87AE79" w:rsidR="007A1237" w:rsidRPr="00B44673" w:rsidRDefault="00290684" w:rsidP="00B44673">
      <w:pPr>
        <w:spacing w:line="360" w:lineRule="exact"/>
        <w:rPr>
          <w:rFonts w:ascii="Times New Roman" w:hAnsi="Times New Roman"/>
          <w:szCs w:val="21"/>
        </w:rPr>
      </w:pPr>
      <w:r w:rsidRPr="00B44673">
        <w:rPr>
          <w:rFonts w:ascii="Times New Roman" w:hAnsi="Times New Roman"/>
          <w:szCs w:val="21"/>
          <w:vertAlign w:val="superscript"/>
        </w:rPr>
        <w:t xml:space="preserve">2 </w:t>
      </w:r>
      <w:r w:rsidRPr="00B44673">
        <w:rPr>
          <w:rFonts w:ascii="Times New Roman" w:hAnsi="Times New Roman"/>
          <w:szCs w:val="21"/>
        </w:rPr>
        <w:t>Calculated nutrient level</w:t>
      </w:r>
      <w:r w:rsidRPr="00B44673">
        <w:rPr>
          <w:rFonts w:ascii="Times New Roman" w:hAnsi="Times New Roman" w:hint="eastAsia"/>
          <w:szCs w:val="21"/>
        </w:rPr>
        <w:t>s</w:t>
      </w:r>
    </w:p>
    <w:sectPr w:rsidR="007A1237" w:rsidRPr="00B44673" w:rsidSect="00135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2C334" w14:textId="77777777" w:rsidR="00A609F1" w:rsidRDefault="00A609F1" w:rsidP="00897CE7">
      <w:r>
        <w:separator/>
      </w:r>
    </w:p>
  </w:endnote>
  <w:endnote w:type="continuationSeparator" w:id="0">
    <w:p w14:paraId="53BB8BE4" w14:textId="77777777" w:rsidR="00A609F1" w:rsidRDefault="00A609F1" w:rsidP="00897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7C186" w14:textId="77777777" w:rsidR="00A609F1" w:rsidRDefault="00A609F1" w:rsidP="00897CE7">
      <w:r>
        <w:separator/>
      </w:r>
    </w:p>
  </w:footnote>
  <w:footnote w:type="continuationSeparator" w:id="0">
    <w:p w14:paraId="4AC8A3FA" w14:textId="77777777" w:rsidR="00A609F1" w:rsidRDefault="00A609F1" w:rsidP="00897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1D"/>
    <w:rsid w:val="0001295B"/>
    <w:rsid w:val="0002418D"/>
    <w:rsid w:val="0003007F"/>
    <w:rsid w:val="00031F27"/>
    <w:rsid w:val="00033BD1"/>
    <w:rsid w:val="00053270"/>
    <w:rsid w:val="00061366"/>
    <w:rsid w:val="00063C4D"/>
    <w:rsid w:val="000713BC"/>
    <w:rsid w:val="000817AB"/>
    <w:rsid w:val="00085429"/>
    <w:rsid w:val="00091048"/>
    <w:rsid w:val="000948E9"/>
    <w:rsid w:val="0009597B"/>
    <w:rsid w:val="000A41D1"/>
    <w:rsid w:val="000B0C19"/>
    <w:rsid w:val="000B5183"/>
    <w:rsid w:val="000C00AD"/>
    <w:rsid w:val="000D4009"/>
    <w:rsid w:val="000E237B"/>
    <w:rsid w:val="000E354D"/>
    <w:rsid w:val="000E4EBF"/>
    <w:rsid w:val="00107F43"/>
    <w:rsid w:val="00113A7A"/>
    <w:rsid w:val="001217A3"/>
    <w:rsid w:val="00126291"/>
    <w:rsid w:val="00132D21"/>
    <w:rsid w:val="00135C38"/>
    <w:rsid w:val="00137267"/>
    <w:rsid w:val="0013743C"/>
    <w:rsid w:val="00150E13"/>
    <w:rsid w:val="00152B53"/>
    <w:rsid w:val="00163F2D"/>
    <w:rsid w:val="00167A70"/>
    <w:rsid w:val="00167F18"/>
    <w:rsid w:val="00176884"/>
    <w:rsid w:val="00184175"/>
    <w:rsid w:val="00190DF5"/>
    <w:rsid w:val="0019111A"/>
    <w:rsid w:val="001A4E3E"/>
    <w:rsid w:val="001B37AC"/>
    <w:rsid w:val="001B3F5D"/>
    <w:rsid w:val="001B7464"/>
    <w:rsid w:val="001C40D4"/>
    <w:rsid w:val="001C577D"/>
    <w:rsid w:val="001D132B"/>
    <w:rsid w:val="001E2ED5"/>
    <w:rsid w:val="001E3F53"/>
    <w:rsid w:val="001F2854"/>
    <w:rsid w:val="001F2CAE"/>
    <w:rsid w:val="001F574C"/>
    <w:rsid w:val="00210C06"/>
    <w:rsid w:val="002168D1"/>
    <w:rsid w:val="00234225"/>
    <w:rsid w:val="00246E55"/>
    <w:rsid w:val="0025117B"/>
    <w:rsid w:val="00252752"/>
    <w:rsid w:val="00254164"/>
    <w:rsid w:val="00266588"/>
    <w:rsid w:val="00283DEC"/>
    <w:rsid w:val="00290684"/>
    <w:rsid w:val="002A21A0"/>
    <w:rsid w:val="002A6539"/>
    <w:rsid w:val="002B448B"/>
    <w:rsid w:val="002B6D12"/>
    <w:rsid w:val="002C1C28"/>
    <w:rsid w:val="002F1EE8"/>
    <w:rsid w:val="002F5D22"/>
    <w:rsid w:val="002F60C7"/>
    <w:rsid w:val="00304431"/>
    <w:rsid w:val="00312F55"/>
    <w:rsid w:val="003142D4"/>
    <w:rsid w:val="003148D1"/>
    <w:rsid w:val="00321F13"/>
    <w:rsid w:val="00325619"/>
    <w:rsid w:val="00331BF7"/>
    <w:rsid w:val="00333482"/>
    <w:rsid w:val="00334682"/>
    <w:rsid w:val="00334D67"/>
    <w:rsid w:val="00336D6F"/>
    <w:rsid w:val="003448EA"/>
    <w:rsid w:val="0035342A"/>
    <w:rsid w:val="00365AE6"/>
    <w:rsid w:val="00365B28"/>
    <w:rsid w:val="00376B2A"/>
    <w:rsid w:val="00377D8E"/>
    <w:rsid w:val="00392637"/>
    <w:rsid w:val="003959F6"/>
    <w:rsid w:val="0039725C"/>
    <w:rsid w:val="003A3EA2"/>
    <w:rsid w:val="003A645B"/>
    <w:rsid w:val="003B1583"/>
    <w:rsid w:val="003B17E1"/>
    <w:rsid w:val="003B3672"/>
    <w:rsid w:val="003C247E"/>
    <w:rsid w:val="003C3982"/>
    <w:rsid w:val="003D2BB1"/>
    <w:rsid w:val="003D2DCA"/>
    <w:rsid w:val="003D5DC8"/>
    <w:rsid w:val="003F6C24"/>
    <w:rsid w:val="00404123"/>
    <w:rsid w:val="00413291"/>
    <w:rsid w:val="00420359"/>
    <w:rsid w:val="00430DE3"/>
    <w:rsid w:val="00432C16"/>
    <w:rsid w:val="00442C5A"/>
    <w:rsid w:val="00444F2B"/>
    <w:rsid w:val="00446EBC"/>
    <w:rsid w:val="0045038B"/>
    <w:rsid w:val="004565C3"/>
    <w:rsid w:val="004611D4"/>
    <w:rsid w:val="004826F4"/>
    <w:rsid w:val="0048774E"/>
    <w:rsid w:val="004A4FF9"/>
    <w:rsid w:val="004A62D5"/>
    <w:rsid w:val="004B29FF"/>
    <w:rsid w:val="004C0B52"/>
    <w:rsid w:val="004E3710"/>
    <w:rsid w:val="004F13AC"/>
    <w:rsid w:val="004F7DE2"/>
    <w:rsid w:val="0051341D"/>
    <w:rsid w:val="00540446"/>
    <w:rsid w:val="00566207"/>
    <w:rsid w:val="005800EE"/>
    <w:rsid w:val="00581DB9"/>
    <w:rsid w:val="005967E0"/>
    <w:rsid w:val="005B65BD"/>
    <w:rsid w:val="005C04B3"/>
    <w:rsid w:val="005E67C5"/>
    <w:rsid w:val="005E6865"/>
    <w:rsid w:val="00604017"/>
    <w:rsid w:val="00604128"/>
    <w:rsid w:val="0061226E"/>
    <w:rsid w:val="0061552C"/>
    <w:rsid w:val="00615FB1"/>
    <w:rsid w:val="006272B0"/>
    <w:rsid w:val="006318BF"/>
    <w:rsid w:val="00631945"/>
    <w:rsid w:val="0064397A"/>
    <w:rsid w:val="006443B5"/>
    <w:rsid w:val="00654C38"/>
    <w:rsid w:val="00656C37"/>
    <w:rsid w:val="00665C1E"/>
    <w:rsid w:val="00666338"/>
    <w:rsid w:val="006828B5"/>
    <w:rsid w:val="00690EFC"/>
    <w:rsid w:val="00696DA3"/>
    <w:rsid w:val="00697A7D"/>
    <w:rsid w:val="006B1905"/>
    <w:rsid w:val="006B1B06"/>
    <w:rsid w:val="006C0C21"/>
    <w:rsid w:val="006C2E0F"/>
    <w:rsid w:val="006D4127"/>
    <w:rsid w:val="006D5D12"/>
    <w:rsid w:val="006F6EBF"/>
    <w:rsid w:val="0070510D"/>
    <w:rsid w:val="00713466"/>
    <w:rsid w:val="00734873"/>
    <w:rsid w:val="0074241D"/>
    <w:rsid w:val="007427F8"/>
    <w:rsid w:val="0074361E"/>
    <w:rsid w:val="00752CFA"/>
    <w:rsid w:val="007541B2"/>
    <w:rsid w:val="0076664C"/>
    <w:rsid w:val="00767C05"/>
    <w:rsid w:val="007801C5"/>
    <w:rsid w:val="00792480"/>
    <w:rsid w:val="007A1237"/>
    <w:rsid w:val="007A40F3"/>
    <w:rsid w:val="007B24DD"/>
    <w:rsid w:val="007B2973"/>
    <w:rsid w:val="007C094A"/>
    <w:rsid w:val="007D7B5C"/>
    <w:rsid w:val="007E1C00"/>
    <w:rsid w:val="007E7184"/>
    <w:rsid w:val="007E7A9C"/>
    <w:rsid w:val="007F5B3A"/>
    <w:rsid w:val="007F66BA"/>
    <w:rsid w:val="007F7340"/>
    <w:rsid w:val="007F73DC"/>
    <w:rsid w:val="008125BD"/>
    <w:rsid w:val="0082411B"/>
    <w:rsid w:val="008271DC"/>
    <w:rsid w:val="00833B06"/>
    <w:rsid w:val="008356B7"/>
    <w:rsid w:val="00837304"/>
    <w:rsid w:val="00852391"/>
    <w:rsid w:val="00864307"/>
    <w:rsid w:val="00870C7C"/>
    <w:rsid w:val="00870F99"/>
    <w:rsid w:val="00874165"/>
    <w:rsid w:val="008759CA"/>
    <w:rsid w:val="0087690A"/>
    <w:rsid w:val="00891C62"/>
    <w:rsid w:val="00893577"/>
    <w:rsid w:val="008946DB"/>
    <w:rsid w:val="0089637F"/>
    <w:rsid w:val="00897CE7"/>
    <w:rsid w:val="008A3779"/>
    <w:rsid w:val="008B17FB"/>
    <w:rsid w:val="008B70B1"/>
    <w:rsid w:val="008C7D07"/>
    <w:rsid w:val="008D279C"/>
    <w:rsid w:val="008D58C3"/>
    <w:rsid w:val="008F2D2F"/>
    <w:rsid w:val="008F6E21"/>
    <w:rsid w:val="009012C4"/>
    <w:rsid w:val="00906442"/>
    <w:rsid w:val="00912101"/>
    <w:rsid w:val="00942574"/>
    <w:rsid w:val="00944C7F"/>
    <w:rsid w:val="0094585A"/>
    <w:rsid w:val="00965F84"/>
    <w:rsid w:val="00967986"/>
    <w:rsid w:val="009863CB"/>
    <w:rsid w:val="00990C6C"/>
    <w:rsid w:val="009A08B3"/>
    <w:rsid w:val="009B65E0"/>
    <w:rsid w:val="009C0B57"/>
    <w:rsid w:val="009C41C2"/>
    <w:rsid w:val="009C6502"/>
    <w:rsid w:val="009E0457"/>
    <w:rsid w:val="009F2135"/>
    <w:rsid w:val="00A055C4"/>
    <w:rsid w:val="00A07CFC"/>
    <w:rsid w:val="00A1038A"/>
    <w:rsid w:val="00A140B7"/>
    <w:rsid w:val="00A3323D"/>
    <w:rsid w:val="00A33AD1"/>
    <w:rsid w:val="00A35EDE"/>
    <w:rsid w:val="00A43336"/>
    <w:rsid w:val="00A456F5"/>
    <w:rsid w:val="00A45712"/>
    <w:rsid w:val="00A56A56"/>
    <w:rsid w:val="00A576D2"/>
    <w:rsid w:val="00A609F1"/>
    <w:rsid w:val="00A60C01"/>
    <w:rsid w:val="00A761C9"/>
    <w:rsid w:val="00A84081"/>
    <w:rsid w:val="00A9302C"/>
    <w:rsid w:val="00A94FE4"/>
    <w:rsid w:val="00AA62B8"/>
    <w:rsid w:val="00AB0E55"/>
    <w:rsid w:val="00AB2386"/>
    <w:rsid w:val="00AB3213"/>
    <w:rsid w:val="00AB4676"/>
    <w:rsid w:val="00AB49DB"/>
    <w:rsid w:val="00AB5F47"/>
    <w:rsid w:val="00AC102C"/>
    <w:rsid w:val="00AD1E8E"/>
    <w:rsid w:val="00AD3384"/>
    <w:rsid w:val="00AD3990"/>
    <w:rsid w:val="00AD68F0"/>
    <w:rsid w:val="00AE6793"/>
    <w:rsid w:val="00AF23F1"/>
    <w:rsid w:val="00B03E29"/>
    <w:rsid w:val="00B11298"/>
    <w:rsid w:val="00B14854"/>
    <w:rsid w:val="00B14991"/>
    <w:rsid w:val="00B44055"/>
    <w:rsid w:val="00B44673"/>
    <w:rsid w:val="00B50813"/>
    <w:rsid w:val="00B64181"/>
    <w:rsid w:val="00B66C1C"/>
    <w:rsid w:val="00B67703"/>
    <w:rsid w:val="00B7562F"/>
    <w:rsid w:val="00B8776B"/>
    <w:rsid w:val="00BA25BB"/>
    <w:rsid w:val="00BA47F3"/>
    <w:rsid w:val="00BB2DF3"/>
    <w:rsid w:val="00BC153D"/>
    <w:rsid w:val="00BC2137"/>
    <w:rsid w:val="00BE118A"/>
    <w:rsid w:val="00BE4A5B"/>
    <w:rsid w:val="00BE61E5"/>
    <w:rsid w:val="00BF02F2"/>
    <w:rsid w:val="00BF5EF5"/>
    <w:rsid w:val="00BF7AF3"/>
    <w:rsid w:val="00C05423"/>
    <w:rsid w:val="00C13D9A"/>
    <w:rsid w:val="00C25352"/>
    <w:rsid w:val="00C307C2"/>
    <w:rsid w:val="00C62AC0"/>
    <w:rsid w:val="00C65909"/>
    <w:rsid w:val="00C7616F"/>
    <w:rsid w:val="00C919E8"/>
    <w:rsid w:val="00C935E5"/>
    <w:rsid w:val="00C97546"/>
    <w:rsid w:val="00CA7974"/>
    <w:rsid w:val="00CB0C96"/>
    <w:rsid w:val="00CB385A"/>
    <w:rsid w:val="00CD06CD"/>
    <w:rsid w:val="00CD1EBA"/>
    <w:rsid w:val="00CE5609"/>
    <w:rsid w:val="00CE75F6"/>
    <w:rsid w:val="00CF350F"/>
    <w:rsid w:val="00CF412F"/>
    <w:rsid w:val="00CF4AB7"/>
    <w:rsid w:val="00CF706E"/>
    <w:rsid w:val="00D0009A"/>
    <w:rsid w:val="00D03E6C"/>
    <w:rsid w:val="00D1327D"/>
    <w:rsid w:val="00D23C0D"/>
    <w:rsid w:val="00D242B1"/>
    <w:rsid w:val="00D344CA"/>
    <w:rsid w:val="00D4047E"/>
    <w:rsid w:val="00D4524D"/>
    <w:rsid w:val="00D56B0E"/>
    <w:rsid w:val="00D63B6B"/>
    <w:rsid w:val="00D70934"/>
    <w:rsid w:val="00D77E17"/>
    <w:rsid w:val="00D80F45"/>
    <w:rsid w:val="00D95183"/>
    <w:rsid w:val="00DB041D"/>
    <w:rsid w:val="00DC5CB6"/>
    <w:rsid w:val="00DD4F2D"/>
    <w:rsid w:val="00DE4CC1"/>
    <w:rsid w:val="00E07AD7"/>
    <w:rsid w:val="00E105B5"/>
    <w:rsid w:val="00E16E8E"/>
    <w:rsid w:val="00E170D5"/>
    <w:rsid w:val="00E256C2"/>
    <w:rsid w:val="00E33FD8"/>
    <w:rsid w:val="00E374D7"/>
    <w:rsid w:val="00E43C84"/>
    <w:rsid w:val="00E57878"/>
    <w:rsid w:val="00E60622"/>
    <w:rsid w:val="00E62515"/>
    <w:rsid w:val="00E647FB"/>
    <w:rsid w:val="00E67713"/>
    <w:rsid w:val="00E70B56"/>
    <w:rsid w:val="00E732F7"/>
    <w:rsid w:val="00E848D6"/>
    <w:rsid w:val="00E851FB"/>
    <w:rsid w:val="00E8608A"/>
    <w:rsid w:val="00E934AA"/>
    <w:rsid w:val="00EA6052"/>
    <w:rsid w:val="00EB1D1D"/>
    <w:rsid w:val="00EB3338"/>
    <w:rsid w:val="00EB4A77"/>
    <w:rsid w:val="00EB7F18"/>
    <w:rsid w:val="00ED1EE6"/>
    <w:rsid w:val="00ED4DDD"/>
    <w:rsid w:val="00EE3440"/>
    <w:rsid w:val="00EF2EF7"/>
    <w:rsid w:val="00EF48AF"/>
    <w:rsid w:val="00F0115A"/>
    <w:rsid w:val="00F067B5"/>
    <w:rsid w:val="00F118AE"/>
    <w:rsid w:val="00F21658"/>
    <w:rsid w:val="00F23EB8"/>
    <w:rsid w:val="00F2476E"/>
    <w:rsid w:val="00F310C8"/>
    <w:rsid w:val="00F36CF1"/>
    <w:rsid w:val="00F41142"/>
    <w:rsid w:val="00F45AE3"/>
    <w:rsid w:val="00F701DC"/>
    <w:rsid w:val="00F71B8E"/>
    <w:rsid w:val="00F7647E"/>
    <w:rsid w:val="00F7712E"/>
    <w:rsid w:val="00F77EC4"/>
    <w:rsid w:val="00F81116"/>
    <w:rsid w:val="00F813B8"/>
    <w:rsid w:val="00F86B4E"/>
    <w:rsid w:val="00F93646"/>
    <w:rsid w:val="00F948B7"/>
    <w:rsid w:val="00FA0CB0"/>
    <w:rsid w:val="00FA2C98"/>
    <w:rsid w:val="00FA48D3"/>
    <w:rsid w:val="00FB210A"/>
    <w:rsid w:val="00FB7B00"/>
    <w:rsid w:val="00FD4E20"/>
    <w:rsid w:val="00FE2920"/>
    <w:rsid w:val="00FF2D73"/>
    <w:rsid w:val="00FF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5D2D0"/>
  <w15:chartTrackingRefBased/>
  <w15:docId w15:val="{B7DF13F0-5B88-4E9E-AD65-065767744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2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6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连华</dc:creator>
  <cp:keywords/>
  <dc:description/>
  <cp:lastModifiedBy>857435143@qq.com</cp:lastModifiedBy>
  <cp:revision>2</cp:revision>
  <dcterms:created xsi:type="dcterms:W3CDTF">2023-08-02T07:49:00Z</dcterms:created>
  <dcterms:modified xsi:type="dcterms:W3CDTF">2023-08-0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5c1a1bd2ec66f848199edd541d94b8b7fe590d0b7e48b5de625bae4178ccfa</vt:lpwstr>
  </property>
</Properties>
</file>